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62F38" w14:textId="77777777" w:rsidR="002102D0" w:rsidRPr="00293207" w:rsidRDefault="002102D0" w:rsidP="002102D0">
      <w:pPr>
        <w:widowControl/>
        <w:jc w:val="left"/>
        <w:rPr>
          <w:rFonts w:ascii="Times New Roman Bold" w:eastAsia="宋体" w:hAnsi="Times New Roman Bold" w:cs="Times New Roman Bold"/>
          <w:b/>
          <w:bCs/>
          <w:sz w:val="24"/>
          <w:lang w:eastAsia="zh-Hans"/>
        </w:rPr>
      </w:pPr>
      <w:r w:rsidRPr="00293207">
        <w:rPr>
          <w:rFonts w:ascii="Times New Roman Bold" w:eastAsia="宋体" w:hAnsi="Times New Roman Bold" w:cs="Times New Roman Bold"/>
          <w:b/>
          <w:bCs/>
          <w:sz w:val="24"/>
          <w:lang w:eastAsia="zh-Hans"/>
        </w:rPr>
        <w:t>Appendix</w:t>
      </w:r>
    </w:p>
    <w:p w14:paraId="27604CD1" w14:textId="77777777" w:rsidR="005E028D" w:rsidRDefault="005E028D">
      <w:pPr>
        <w:rPr>
          <w:rFonts w:hint="eastAsia"/>
        </w:rPr>
      </w:pPr>
    </w:p>
    <w:p w14:paraId="3CA35AA8" w14:textId="77777777" w:rsidR="005E028D" w:rsidRDefault="005E028D"/>
    <w:p w14:paraId="79EE07E4" w14:textId="77777777" w:rsidR="005E028D" w:rsidRPr="00293207" w:rsidRDefault="005E028D" w:rsidP="005E028D">
      <w:pPr>
        <w:widowControl/>
        <w:jc w:val="left"/>
        <w:rPr>
          <w:rFonts w:ascii="Times New Roman Regular" w:eastAsia="宋体" w:hAnsi="Times New Roman Regular" w:cs="Times New Roman Regular"/>
          <w:bCs/>
          <w:sz w:val="20"/>
          <w:szCs w:val="20"/>
        </w:rPr>
      </w:pPr>
      <w:r w:rsidRPr="00293207">
        <w:rPr>
          <w:rFonts w:ascii="Times New Roman Regular" w:eastAsia="宋体" w:hAnsi="Times New Roman Regular" w:cs="Times New Roman Regular" w:hint="eastAsia"/>
          <w:bCs/>
          <w:sz w:val="20"/>
          <w:szCs w:val="20"/>
        </w:rPr>
        <w:t>See Tables 4, 5</w:t>
      </w:r>
    </w:p>
    <w:p w14:paraId="3BB1A1CD" w14:textId="77777777" w:rsidR="005E028D" w:rsidRPr="00293207" w:rsidRDefault="005E028D" w:rsidP="005E028D">
      <w:pPr>
        <w:widowControl/>
        <w:jc w:val="left"/>
        <w:rPr>
          <w:rFonts w:ascii="Times New Roman Bold" w:eastAsia="宋体" w:hAnsi="Times New Roman Bold" w:cs="Times New Roman Bold"/>
          <w:b/>
          <w:bCs/>
          <w:sz w:val="24"/>
        </w:rPr>
      </w:pPr>
      <w:r w:rsidRPr="00293207">
        <w:rPr>
          <w:rFonts w:ascii="Times New Roman Bold" w:eastAsia="宋体" w:hAnsi="Times New Roman Bold" w:cs="Times New Roman Bold" w:hint="eastAsia"/>
          <w:b/>
          <w:bCs/>
          <w:sz w:val="20"/>
          <w:szCs w:val="20"/>
        </w:rPr>
        <w:t xml:space="preserve">Table 4 </w:t>
      </w:r>
      <w:r w:rsidRPr="00293207">
        <w:rPr>
          <w:rFonts w:ascii="Times New Roman Regular" w:eastAsia="宋体" w:hAnsi="Times New Roman Regular" w:cs="Times New Roman Regular" w:hint="eastAsia"/>
          <w:kern w:val="0"/>
          <w:sz w:val="20"/>
          <w:szCs w:val="20"/>
          <w:lang w:bidi="ar"/>
        </w:rPr>
        <w:t>A</w:t>
      </w:r>
      <w:r w:rsidRPr="00293207">
        <w:rPr>
          <w:rFonts w:ascii="Times New Roman Regular" w:eastAsia="楷体" w:hAnsi="Times New Roman Regular" w:cs="Times New Roman Regular"/>
          <w:sz w:val="20"/>
          <w:szCs w:val="20"/>
          <w:lang w:eastAsia="zh-Hans"/>
        </w:rPr>
        <w:t xml:space="preserve">nimation </w:t>
      </w:r>
      <w:r w:rsidRPr="00293207">
        <w:rPr>
          <w:rFonts w:ascii="Times New Roman Regular" w:eastAsia="楷体" w:hAnsi="Times New Roman Regular" w:cs="Times New Roman Regular" w:hint="eastAsia"/>
          <w:sz w:val="20"/>
          <w:szCs w:val="20"/>
        </w:rPr>
        <w:t>p</w:t>
      </w:r>
      <w:r w:rsidRPr="00293207">
        <w:rPr>
          <w:rFonts w:ascii="Times New Roman Regular" w:eastAsia="楷体" w:hAnsi="Times New Roman Regular" w:cs="Times New Roman Regular"/>
          <w:sz w:val="20"/>
          <w:szCs w:val="20"/>
          <w:lang w:eastAsia="zh-Hans"/>
        </w:rPr>
        <w:t>rogram</w:t>
      </w:r>
      <w:r w:rsidRPr="00293207">
        <w:rPr>
          <w:rFonts w:ascii="Times New Roman Regular" w:eastAsia="宋体" w:hAnsi="Times New Roman Regular" w:cs="Times New Roman Regular"/>
          <w:kern w:val="0"/>
          <w:sz w:val="20"/>
          <w:szCs w:val="20"/>
          <w:lang w:eastAsia="zh-Hans" w:bidi="ar"/>
        </w:rPr>
        <w:t xml:space="preserve"> </w:t>
      </w:r>
      <w:r w:rsidRPr="00293207">
        <w:rPr>
          <w:rFonts w:ascii="Times New Roman Regular" w:eastAsia="宋体" w:hAnsi="Times New Roman Regular" w:cs="Times New Roman Regular"/>
          <w:kern w:val="0"/>
          <w:sz w:val="20"/>
          <w:szCs w:val="20"/>
          <w:lang w:bidi="ar"/>
        </w:rPr>
        <w:t xml:space="preserve">PBL </w:t>
      </w:r>
      <w:r w:rsidRPr="00293207">
        <w:rPr>
          <w:rFonts w:ascii="Times New Roman Regular" w:eastAsia="宋体" w:hAnsi="Times New Roman Regular" w:cs="Times New Roman Regular" w:hint="eastAsia"/>
          <w:kern w:val="0"/>
          <w:sz w:val="20"/>
          <w:szCs w:val="20"/>
          <w:lang w:bidi="ar"/>
        </w:rPr>
        <w:t>s</w:t>
      </w:r>
      <w:r w:rsidRPr="00293207">
        <w:rPr>
          <w:rFonts w:ascii="Times New Roman Regular" w:eastAsia="宋体" w:hAnsi="Times New Roman Regular" w:cs="Times New Roman Regular"/>
          <w:kern w:val="0"/>
          <w:sz w:val="20"/>
          <w:szCs w:val="20"/>
          <w:lang w:eastAsia="zh-Hans" w:bidi="ar"/>
        </w:rPr>
        <w:t>cale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521"/>
        <w:gridCol w:w="1227"/>
        <w:gridCol w:w="892"/>
        <w:gridCol w:w="4879"/>
      </w:tblGrid>
      <w:tr w:rsidR="005E028D" w:rsidRPr="00293207" w14:paraId="4EBFE83B" w14:textId="77777777" w:rsidTr="004815FC">
        <w:tc>
          <w:tcPr>
            <w:tcW w:w="1521" w:type="dxa"/>
            <w:tcBorders>
              <w:left w:val="nil"/>
              <w:bottom w:val="single" w:sz="4" w:space="0" w:color="000000"/>
              <w:right w:val="nil"/>
            </w:tcBorders>
          </w:tcPr>
          <w:p w14:paraId="28990593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Primary Indicator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</w:tcPr>
          <w:p w14:paraId="1177928D" w14:textId="77777777" w:rsidR="005E028D" w:rsidRPr="00293207" w:rsidRDefault="005E028D" w:rsidP="004815FC">
            <w:pPr>
              <w:widowControl/>
              <w:ind w:left="200" w:hangingChars="100" w:hanging="200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Secondary</w:t>
            </w:r>
          </w:p>
          <w:p w14:paraId="333DDCE7" w14:textId="77777777" w:rsidR="005E028D" w:rsidRPr="00293207" w:rsidRDefault="005E028D" w:rsidP="004815FC">
            <w:pPr>
              <w:widowControl/>
              <w:ind w:left="200" w:hangingChars="100" w:hanging="200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Indicator</w:t>
            </w:r>
          </w:p>
        </w:tc>
        <w:tc>
          <w:tcPr>
            <w:tcW w:w="892" w:type="dxa"/>
            <w:tcBorders>
              <w:left w:val="nil"/>
              <w:bottom w:val="single" w:sz="4" w:space="0" w:color="000000"/>
              <w:right w:val="nil"/>
            </w:tcBorders>
          </w:tcPr>
          <w:p w14:paraId="67504DCD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eastAsia="STIX-Regular" w:hAnsi="Times New Roman Regular" w:cs="Times New Roman Regular" w:hint="eastAsia"/>
                <w:szCs w:val="20"/>
                <w:lang w:bidi="ar"/>
              </w:rPr>
              <w:t>Number</w:t>
            </w:r>
          </w:p>
        </w:tc>
        <w:tc>
          <w:tcPr>
            <w:tcW w:w="4879" w:type="dxa"/>
            <w:tcBorders>
              <w:left w:val="nil"/>
              <w:bottom w:val="single" w:sz="4" w:space="0" w:color="000000"/>
              <w:right w:val="nil"/>
            </w:tcBorders>
          </w:tcPr>
          <w:p w14:paraId="0EC5A10B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eastAsia="STIX-Regular" w:hAnsi="Times New Roman Regular" w:cs="Times New Roman Regular" w:hint="eastAsia"/>
                <w:szCs w:val="20"/>
                <w:lang w:bidi="ar"/>
              </w:rPr>
              <w:t>Item</w:t>
            </w:r>
          </w:p>
        </w:tc>
      </w:tr>
      <w:tr w:rsidR="005E028D" w:rsidRPr="00293207" w14:paraId="2C604FDA" w14:textId="77777777" w:rsidTr="004815FC">
        <w:trPr>
          <w:trHeight w:val="303"/>
        </w:trPr>
        <w:tc>
          <w:tcPr>
            <w:tcW w:w="1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3CF2FB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eastAsia="方正书宋_GBK" w:hAnsi="Times New Roman Regular" w:cs="Times New Roman Regular" w:hint="eastAsia"/>
                <w:szCs w:val="20"/>
                <w:lang w:bidi="ar"/>
              </w:rPr>
              <w:t xml:space="preserve"> P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 w:bidi="ar"/>
              </w:rPr>
              <w:t>roblem-driven</w:t>
            </w:r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424EF7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 xml:space="preserve">Curriculum 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s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 xml:space="preserve">tandards 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DC3405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1</w:t>
            </w:r>
          </w:p>
        </w:tc>
        <w:tc>
          <w:tcPr>
            <w:tcW w:w="4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C478F0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The alignment between project problems and curriculum standards.</w:t>
            </w:r>
          </w:p>
        </w:tc>
      </w:tr>
      <w:tr w:rsidR="005E028D" w:rsidRPr="00293207" w14:paraId="634883EB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5E42EAC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DDF331C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6B87C9C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2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3E91326E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Project problems encompass key knowledge points of the subject units.</w:t>
            </w:r>
          </w:p>
        </w:tc>
      </w:tr>
      <w:tr w:rsidR="005E028D" w:rsidRPr="00293207" w14:paraId="7DA331A4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FF9C607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C2EFDD1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Realis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1CC1DC2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3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5E9E655B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 xml:space="preserve">Project problems are open, challenging, and 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realistic issues.</w:t>
            </w:r>
          </w:p>
        </w:tc>
      </w:tr>
      <w:tr w:rsidR="005E028D" w:rsidRPr="00293207" w14:paraId="2DB5D626" w14:textId="77777777" w:rsidTr="004815FC">
        <w:trPr>
          <w:trHeight w:val="9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8B45BC2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A3112FE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7B27B4F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B4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653141CA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Project problems are practical issues faced in real life.</w:t>
            </w:r>
          </w:p>
        </w:tc>
      </w:tr>
      <w:tr w:rsidR="005E028D" w:rsidRPr="00293207" w14:paraId="66CF3F38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3E53BA2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P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 w:bidi="ar"/>
              </w:rPr>
              <w:t>roject desig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C2D88CB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Project objectiv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9E5D6DE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5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0170FE0F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Project goals revolve around learning objectives related to animation discipline knowledge and content design.</w:t>
            </w:r>
          </w:p>
        </w:tc>
      </w:tr>
      <w:tr w:rsidR="005E028D" w:rsidRPr="00293207" w14:paraId="51419794" w14:textId="77777777" w:rsidTr="004815FC">
        <w:trPr>
          <w:trHeight w:val="39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7B922E8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47D023C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ACB9D79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6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50651774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Project goals align with the cultivation objectives of students' animation abilities.</w:t>
            </w:r>
          </w:p>
        </w:tc>
      </w:tr>
      <w:tr w:rsidR="005E028D" w:rsidRPr="00293207" w14:paraId="5EC126B3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C60EBD2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D43B614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9ACC81F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7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74864991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Project goals reflect the competency requirements of core qualities in animation majors.</w:t>
            </w:r>
          </w:p>
        </w:tc>
      </w:tr>
      <w:tr w:rsidR="005E028D" w:rsidRPr="00293207" w14:paraId="0D845B1D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2F697F1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92FB625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Learning environme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66B68C1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B8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119EA09D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Relevant teaching resources such as instructional videos and courseware are provided.</w:t>
            </w:r>
          </w:p>
        </w:tc>
      </w:tr>
      <w:tr w:rsidR="005E028D" w:rsidRPr="00293207" w14:paraId="1E980B89" w14:textId="77777777" w:rsidTr="004815FC">
        <w:trPr>
          <w:trHeight w:val="631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9A8243B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282A3DB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8D4D9C8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B9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78B3A399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Adequate space, equipment, or facilities are available for project-based learning.</w:t>
            </w:r>
          </w:p>
        </w:tc>
      </w:tr>
      <w:tr w:rsidR="005E028D" w:rsidRPr="00293207" w14:paraId="337B3A5B" w14:textId="77777777" w:rsidTr="004815FC">
        <w:trPr>
          <w:trHeight w:val="3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9FF506C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2BD2E47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EA53AFA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B10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73D452D9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 xml:space="preserve">The 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project content is relevant to real situations</w:t>
            </w:r>
          </w:p>
        </w:tc>
      </w:tr>
      <w:tr w:rsidR="005E028D" w:rsidRPr="00293207" w14:paraId="0E0D7188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97A81B7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Project Implementa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BCEF5FE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proofErr w:type="gramStart"/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Student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s</w:t>
            </w:r>
            <w:proofErr w:type="gramEnd"/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 xml:space="preserve"> activit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DBFC0B5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1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60509267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Students can raise challenging questions and seek guidance from teachers during the learning process.</w:t>
            </w:r>
          </w:p>
        </w:tc>
      </w:tr>
      <w:tr w:rsidR="005E028D" w:rsidRPr="00293207" w14:paraId="43141762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4C92867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41FC186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14FFDCE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12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24C8B6A8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Students can master technical methods within the project.</w:t>
            </w:r>
          </w:p>
        </w:tc>
      </w:tr>
      <w:tr w:rsidR="005E028D" w:rsidRPr="00293207" w14:paraId="77073A2F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4D1E7F6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3BCAEA5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884C788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13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48E79335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Effective student-teacher or student-student interactions occur, and students benefit from them.</w:t>
            </w:r>
          </w:p>
        </w:tc>
      </w:tr>
      <w:tr w:rsidR="005E028D" w:rsidRPr="00293207" w14:paraId="7C251948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B50066C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813460E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proofErr w:type="gramStart"/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Teacher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s</w:t>
            </w:r>
            <w:proofErr w:type="gramEnd"/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 xml:space="preserve"> activit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6738BC9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14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69C66BDE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Teacher explanations or demonstrations on key and difficult points are clear.</w:t>
            </w:r>
          </w:p>
        </w:tc>
      </w:tr>
      <w:tr w:rsidR="005E028D" w:rsidRPr="00293207" w14:paraId="6D37B438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647E61A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F535287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A91F224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15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0C03148A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Teacher explanations are enthusiastic or inspiring.</w:t>
            </w:r>
          </w:p>
        </w:tc>
      </w:tr>
      <w:tr w:rsidR="005E028D" w:rsidRPr="00293207" w14:paraId="2CB81D63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D09AA21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6D0691D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45D4F0F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16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4AAEBDE7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Teachers' abilities and expertise help students solve problems.</w:t>
            </w:r>
          </w:p>
        </w:tc>
      </w:tr>
      <w:tr w:rsidR="005E028D" w:rsidRPr="00293207" w14:paraId="47C2FDD1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E4C29F8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AF2E21D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2D95645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17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36CF3F7A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Teachers can effectively manage project progress, coordinate team collaboration, and make reasonable arrangements.</w:t>
            </w:r>
          </w:p>
        </w:tc>
      </w:tr>
      <w:tr w:rsidR="005E028D" w:rsidRPr="00293207" w14:paraId="386A3B22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E90143E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 w:bidi="ar"/>
              </w:rPr>
              <w:t xml:space="preserve">Project 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e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 w:bidi="ar"/>
              </w:rPr>
              <w:t>valua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86555C8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Evaluation conte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298A989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18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35AC9203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Classroom performance assessments can authentically reflect students' task completion (attitude, participation, group collaboration, etc.) from multiple perspectives.</w:t>
            </w:r>
          </w:p>
        </w:tc>
      </w:tr>
      <w:tr w:rsidR="005E028D" w:rsidRPr="00293207" w14:paraId="3A188755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E6B611D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879869A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92D9F75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19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764B195A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Teacher feedback and evaluation are regularly integrated into project-based learning activities.</w:t>
            </w:r>
          </w:p>
        </w:tc>
      </w:tr>
      <w:tr w:rsidR="005E028D" w:rsidRPr="00293207" w14:paraId="6E82C3DD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A0CA89C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2AD559E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EBA6C49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20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10D8F6DA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The evaluation criteria for learning tasks provided by teachers are specific, clear, and appropriate.</w:t>
            </w:r>
          </w:p>
        </w:tc>
      </w:tr>
      <w:tr w:rsidR="005E028D" w:rsidRPr="00293207" w14:paraId="44CCA7BD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9A0D7BE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A816194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0891E2A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2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57572253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The final project work demonstrates students' mastery of the subject matter.</w:t>
            </w:r>
          </w:p>
        </w:tc>
      </w:tr>
      <w:tr w:rsidR="005E028D" w:rsidRPr="00293207" w14:paraId="5E21CA5D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A4BD27A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9D683D6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58C89C6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22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3B8E5363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Students can provide timely feedback and suggestions on curriculum development.</w:t>
            </w:r>
          </w:p>
        </w:tc>
      </w:tr>
      <w:tr w:rsidR="005E028D" w:rsidRPr="00293207" w14:paraId="3823CE40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15D43FA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205A0C5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Evaluation metho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CF55BF7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23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5BD5E7A0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Evaluation methods are diverse, including not only teacher assessments but also peer evaluations, self-evaluations, and other forms.</w:t>
            </w:r>
          </w:p>
        </w:tc>
      </w:tr>
      <w:tr w:rsidR="005E028D" w:rsidRPr="00293207" w14:paraId="4B1074A9" w14:textId="77777777" w:rsidTr="004815FC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0AC4105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B473980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Evaluation effec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675D7C9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24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</w:tcPr>
          <w:p w14:paraId="21E436A1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Assignments or projects are valuable and assess the extent to which learning objectives are achieved.</w:t>
            </w:r>
          </w:p>
        </w:tc>
      </w:tr>
      <w:tr w:rsidR="005E028D" w:rsidRPr="00293207" w14:paraId="4A8A434E" w14:textId="77777777" w:rsidTr="004815FC">
        <w:tc>
          <w:tcPr>
            <w:tcW w:w="1521" w:type="dxa"/>
            <w:tcBorders>
              <w:top w:val="nil"/>
              <w:left w:val="nil"/>
              <w:right w:val="nil"/>
            </w:tcBorders>
          </w:tcPr>
          <w:p w14:paraId="51585DBF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</w:tcPr>
          <w:p w14:paraId="461146DF" w14:textId="77777777" w:rsidR="005E028D" w:rsidRPr="00293207" w:rsidRDefault="005E028D" w:rsidP="004815FC">
            <w:pPr>
              <w:widowControl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1FD8B4BA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B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25</w:t>
            </w:r>
          </w:p>
        </w:tc>
        <w:tc>
          <w:tcPr>
            <w:tcW w:w="4879" w:type="dxa"/>
            <w:tcBorders>
              <w:top w:val="nil"/>
              <w:left w:val="nil"/>
              <w:right w:val="nil"/>
            </w:tcBorders>
          </w:tcPr>
          <w:p w14:paraId="579A03A2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eastAsia="仿宋_GB2312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Project evaluations ultimately reflect students' grasp of knowledge and skills.</w:t>
            </w:r>
          </w:p>
        </w:tc>
      </w:tr>
    </w:tbl>
    <w:p w14:paraId="3544DEEE" w14:textId="77777777" w:rsidR="005E028D" w:rsidRPr="00293207" w:rsidRDefault="005E028D" w:rsidP="005E028D">
      <w:pPr>
        <w:widowControl/>
        <w:jc w:val="left"/>
        <w:rPr>
          <w:rFonts w:ascii="Times New Roman Bold" w:eastAsia="宋体" w:hAnsi="Times New Roman Bold" w:cs="Times New Roman Bold"/>
          <w:b/>
          <w:bCs/>
          <w:sz w:val="24"/>
          <w:lang w:eastAsia="zh-Hans"/>
        </w:rPr>
      </w:pPr>
    </w:p>
    <w:p w14:paraId="2E2910E7" w14:textId="77777777" w:rsidR="005E028D" w:rsidRPr="00293207" w:rsidRDefault="005E028D" w:rsidP="005E028D">
      <w:pPr>
        <w:widowControl/>
        <w:jc w:val="left"/>
        <w:rPr>
          <w:rFonts w:ascii="Times New Roman Bold" w:eastAsia="宋体" w:hAnsi="Times New Roman Bold" w:cs="Times New Roman Bold"/>
          <w:b/>
          <w:bCs/>
          <w:sz w:val="24"/>
          <w:lang w:eastAsia="zh-Hans"/>
        </w:rPr>
      </w:pPr>
    </w:p>
    <w:p w14:paraId="787A297C" w14:textId="77777777" w:rsidR="005E028D" w:rsidRPr="00293207" w:rsidRDefault="005E028D" w:rsidP="005E028D">
      <w:pPr>
        <w:widowControl/>
        <w:jc w:val="left"/>
        <w:rPr>
          <w:rFonts w:ascii="Times New Roman Bold" w:eastAsia="宋体" w:hAnsi="Times New Roman Bold" w:cs="Times New Roman Bold"/>
          <w:b/>
          <w:bCs/>
          <w:sz w:val="24"/>
          <w:lang w:eastAsia="zh-Hans"/>
        </w:rPr>
      </w:pPr>
    </w:p>
    <w:p w14:paraId="01966366" w14:textId="77777777" w:rsidR="005E028D" w:rsidRPr="00293207" w:rsidRDefault="005E028D" w:rsidP="005E028D">
      <w:pPr>
        <w:widowControl/>
        <w:jc w:val="left"/>
        <w:rPr>
          <w:rFonts w:ascii="Times New Roman Bold" w:eastAsia="宋体" w:hAnsi="Times New Roman Bold" w:cs="Times New Roman Bold"/>
          <w:b/>
          <w:bCs/>
          <w:sz w:val="24"/>
        </w:rPr>
      </w:pPr>
      <w:r w:rsidRPr="00293207">
        <w:rPr>
          <w:rFonts w:ascii="Times New Roman Bold" w:eastAsia="宋体" w:hAnsi="Times New Roman Bold" w:cs="Times New Roman Bold" w:hint="eastAsia"/>
          <w:b/>
          <w:bCs/>
          <w:sz w:val="20"/>
          <w:szCs w:val="20"/>
        </w:rPr>
        <w:t xml:space="preserve">Table 5 </w:t>
      </w:r>
      <w:r w:rsidRPr="00293207">
        <w:rPr>
          <w:rFonts w:ascii="Times New Roman" w:eastAsia="宋体" w:hAnsi="Times New Roman" w:cs="Times New Roman"/>
          <w:sz w:val="20"/>
          <w:szCs w:val="20"/>
        </w:rPr>
        <w:t>Learning motivation scale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123"/>
        <w:gridCol w:w="1282"/>
        <w:gridCol w:w="914"/>
        <w:gridCol w:w="5200"/>
      </w:tblGrid>
      <w:tr w:rsidR="005E028D" w:rsidRPr="00293207" w14:paraId="3A20DED7" w14:textId="77777777" w:rsidTr="004815FC">
        <w:tc>
          <w:tcPr>
            <w:tcW w:w="1123" w:type="dxa"/>
            <w:tcBorders>
              <w:left w:val="nil"/>
              <w:bottom w:val="single" w:sz="4" w:space="0" w:color="000000"/>
              <w:right w:val="nil"/>
            </w:tcBorders>
          </w:tcPr>
          <w:p w14:paraId="01700285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Primary Indicator</w:t>
            </w:r>
          </w:p>
        </w:tc>
        <w:tc>
          <w:tcPr>
            <w:tcW w:w="1282" w:type="dxa"/>
            <w:tcBorders>
              <w:left w:val="nil"/>
              <w:bottom w:val="single" w:sz="4" w:space="0" w:color="000000"/>
              <w:right w:val="nil"/>
            </w:tcBorders>
          </w:tcPr>
          <w:p w14:paraId="411D6037" w14:textId="77777777" w:rsidR="005E028D" w:rsidRPr="00293207" w:rsidRDefault="005E028D" w:rsidP="004815FC">
            <w:pPr>
              <w:widowControl/>
              <w:ind w:left="200" w:hangingChars="100" w:hanging="200"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Secondary</w:t>
            </w:r>
          </w:p>
          <w:p w14:paraId="1F00F04A" w14:textId="77777777" w:rsidR="005E028D" w:rsidRPr="00293207" w:rsidRDefault="005E028D" w:rsidP="004815FC">
            <w:pPr>
              <w:widowControl/>
              <w:ind w:left="200" w:hangingChars="100" w:hanging="200"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Indicator</w:t>
            </w:r>
          </w:p>
        </w:tc>
        <w:tc>
          <w:tcPr>
            <w:tcW w:w="914" w:type="dxa"/>
            <w:tcBorders>
              <w:left w:val="nil"/>
              <w:bottom w:val="single" w:sz="4" w:space="0" w:color="000000"/>
              <w:right w:val="nil"/>
            </w:tcBorders>
          </w:tcPr>
          <w:p w14:paraId="020F0AFF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eastAsia="STIX-Regular" w:hAnsi="Times New Roman Regular" w:cs="Times New Roman Regular" w:hint="eastAsia"/>
                <w:szCs w:val="20"/>
                <w:lang w:bidi="ar"/>
              </w:rPr>
              <w:t>Number</w:t>
            </w:r>
          </w:p>
        </w:tc>
        <w:tc>
          <w:tcPr>
            <w:tcW w:w="5200" w:type="dxa"/>
            <w:tcBorders>
              <w:left w:val="nil"/>
              <w:bottom w:val="single" w:sz="4" w:space="0" w:color="000000"/>
              <w:right w:val="nil"/>
            </w:tcBorders>
          </w:tcPr>
          <w:p w14:paraId="16259063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eastAsia="STIX-Regular" w:hAnsi="Times New Roman Regular" w:cs="Times New Roman Regular" w:hint="eastAsia"/>
                <w:szCs w:val="20"/>
                <w:lang w:bidi="ar"/>
              </w:rPr>
              <w:t>Item</w:t>
            </w:r>
          </w:p>
        </w:tc>
      </w:tr>
      <w:tr w:rsidR="005E028D" w:rsidRPr="00293207" w14:paraId="7DE15BAD" w14:textId="77777777" w:rsidTr="004815FC">
        <w:tc>
          <w:tcPr>
            <w:tcW w:w="1123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1A11A36B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 w:bidi="ar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I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 w:bidi="ar"/>
              </w:rPr>
              <w:t xml:space="preserve">ntrinsic </w:t>
            </w:r>
          </w:p>
          <w:p w14:paraId="31B6F406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hint="eastAsia"/>
                <w:szCs w:val="20"/>
              </w:rPr>
              <w:t>learning motivation</w:t>
            </w:r>
          </w:p>
        </w:tc>
        <w:tc>
          <w:tcPr>
            <w:tcW w:w="12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BC4DD7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 w:bidi="ar"/>
              </w:rPr>
              <w:t>Challenge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030BC5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1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E7562B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enjoy independent thinking to solve difficulties.</w:t>
            </w:r>
          </w:p>
        </w:tc>
      </w:tr>
      <w:tr w:rsidR="005E028D" w:rsidRPr="00293207" w14:paraId="23897FB1" w14:textId="77777777" w:rsidTr="004815FC">
        <w:tc>
          <w:tcPr>
            <w:tcW w:w="1123" w:type="dxa"/>
            <w:vMerge/>
            <w:tcBorders>
              <w:left w:val="nil"/>
              <w:right w:val="nil"/>
            </w:tcBorders>
          </w:tcPr>
          <w:p w14:paraId="4986F48F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960DD67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8EE2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39E86578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am very clear about the academic goals I need to achieve.</w:t>
            </w:r>
          </w:p>
        </w:tc>
      </w:tr>
      <w:tr w:rsidR="005E028D" w:rsidRPr="00293207" w14:paraId="4B2EB1F3" w14:textId="77777777" w:rsidTr="004815FC">
        <w:tc>
          <w:tcPr>
            <w:tcW w:w="1123" w:type="dxa"/>
            <w:vMerge/>
            <w:tcBorders>
              <w:left w:val="nil"/>
              <w:bottom w:val="nil"/>
              <w:right w:val="nil"/>
            </w:tcBorders>
          </w:tcPr>
          <w:p w14:paraId="6CF46DA2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81ED2DD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6198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1188E10F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t is important for me to have the opportunity to express myself.</w:t>
            </w:r>
          </w:p>
        </w:tc>
      </w:tr>
      <w:tr w:rsidR="005E028D" w:rsidRPr="00293207" w14:paraId="23A5EDE4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96D8547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99ED201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48B4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29510127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hope that the work I engage in can provide me with opportunities to increase knowledge and skills.</w:t>
            </w:r>
          </w:p>
        </w:tc>
      </w:tr>
      <w:tr w:rsidR="005E028D" w:rsidRPr="00293207" w14:paraId="05E9CD37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FA40A90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335FBC5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9D05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5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2A7C843C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am more satisfied when I can set my own goals.</w:t>
            </w:r>
          </w:p>
        </w:tc>
      </w:tr>
      <w:tr w:rsidR="005E028D" w:rsidRPr="00293207" w14:paraId="21137FBA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5725B2B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F20768F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 w:bidi="ar"/>
              </w:rPr>
              <w:t>Enthusiasm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2231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6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1E398E44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t is important for me to be able to do work that I enjoy.</w:t>
            </w:r>
          </w:p>
        </w:tc>
      </w:tr>
      <w:tr w:rsidR="005E028D" w:rsidRPr="00293207" w14:paraId="70F130AB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417BED1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E000CE7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BD82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7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0EA1D190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am willing to engage in work that interests me and allows me to focus and forget about everything else.</w:t>
            </w:r>
          </w:p>
        </w:tc>
      </w:tr>
      <w:tr w:rsidR="005E028D" w:rsidRPr="00293207" w14:paraId="14831CE4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FE4F92B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E37D9F0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94A4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8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34434A38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The most important thing for me is to love the work I do.</w:t>
            </w:r>
          </w:p>
        </w:tc>
      </w:tr>
      <w:tr w:rsidR="005E028D" w:rsidRPr="00293207" w14:paraId="03C1C4A3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4F80271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9825196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CB98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9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030F79D6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As long as I am doing something I enjoy, I don't care as much about grades and rewards.</w:t>
            </w:r>
          </w:p>
        </w:tc>
      </w:tr>
      <w:tr w:rsidR="005E028D" w:rsidRPr="00293207" w14:paraId="30CD0B5C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BA1560B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76EB0A4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472A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1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1065E9F5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Regardless of the outcome of what I do, as long as I feel that I have gained new experiences, I feel satisfied.</w:t>
            </w:r>
          </w:p>
        </w:tc>
      </w:tr>
      <w:tr w:rsidR="005E028D" w:rsidRPr="00293207" w14:paraId="55333E05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5399A78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DE7C376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65DA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1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414A29D2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do many things out of curiosity.</w:t>
            </w:r>
          </w:p>
        </w:tc>
      </w:tr>
      <w:tr w:rsidR="005E028D" w:rsidRPr="00293207" w14:paraId="387045F3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9DF32C4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2AB40B9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E9E7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1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38BFFD96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don't care so much about what others think of my academic performance.</w:t>
            </w:r>
          </w:p>
        </w:tc>
      </w:tr>
      <w:tr w:rsidR="005E028D" w:rsidRPr="00293207" w14:paraId="550816CE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63848AE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8490709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DD95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1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2404539B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care a lot about how others react to my opinions.</w:t>
            </w:r>
          </w:p>
        </w:tc>
      </w:tr>
      <w:tr w:rsidR="005E028D" w:rsidRPr="00293207" w14:paraId="5181DD8F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25FD133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0E96EBE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2100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1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54E0DCC2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Being able to win the approval and appreciation of others is the main motivation that drives me to strive.</w:t>
            </w:r>
          </w:p>
        </w:tc>
      </w:tr>
      <w:tr w:rsidR="005E028D" w:rsidRPr="00293207" w14:paraId="3A50D32C" w14:textId="77777777" w:rsidTr="004815FC">
        <w:tc>
          <w:tcPr>
            <w:tcW w:w="1123" w:type="dxa"/>
            <w:vMerge w:val="restart"/>
            <w:tcBorders>
              <w:top w:val="nil"/>
              <w:left w:val="nil"/>
              <w:right w:val="nil"/>
            </w:tcBorders>
          </w:tcPr>
          <w:p w14:paraId="7E1DA40B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 w:bidi="ar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E</w:t>
            </w: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 w:bidi="ar"/>
              </w:rPr>
              <w:t>xtrinsic</w:t>
            </w:r>
          </w:p>
          <w:p w14:paraId="522B25D1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 w:bidi="ar"/>
              </w:rPr>
            </w:pPr>
            <w:r w:rsidRPr="00293207">
              <w:rPr>
                <w:rFonts w:hint="eastAsia"/>
                <w:szCs w:val="20"/>
              </w:rPr>
              <w:t>learning motivation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</w:tcPr>
          <w:p w14:paraId="5C56AB73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 w:bidi="ar"/>
              </w:rPr>
              <w:t>Reliance on others' evalua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4388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15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7FB76955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think it is meaningless to perform well at work if no one knows about it.</w:t>
            </w:r>
          </w:p>
        </w:tc>
      </w:tr>
      <w:tr w:rsidR="005E028D" w:rsidRPr="00293207" w14:paraId="780CAC10" w14:textId="77777777" w:rsidTr="004815FC">
        <w:tc>
          <w:tcPr>
            <w:tcW w:w="1123" w:type="dxa"/>
            <w:vMerge/>
            <w:tcBorders>
              <w:left w:val="nil"/>
              <w:bottom w:val="nil"/>
              <w:right w:val="nil"/>
            </w:tcBorders>
          </w:tcPr>
          <w:p w14:paraId="49C20B09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vMerge/>
            <w:tcBorders>
              <w:left w:val="nil"/>
              <w:bottom w:val="nil"/>
              <w:right w:val="nil"/>
            </w:tcBorders>
          </w:tcPr>
          <w:p w14:paraId="342E401F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B5A8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16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656BEA69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For me, the achievements I can win are the main motivation that drives me to strive.</w:t>
            </w:r>
          </w:p>
        </w:tc>
      </w:tr>
      <w:tr w:rsidR="005E028D" w:rsidRPr="00293207" w14:paraId="5B9064A2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931CD90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6A7C895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C99C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17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1E31121B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rarely think about grades and rewards.</w:t>
            </w:r>
          </w:p>
        </w:tc>
      </w:tr>
      <w:tr w:rsidR="005E028D" w:rsidRPr="00293207" w14:paraId="2A2CCE70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D7177FD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</w:tcPr>
          <w:p w14:paraId="1514F649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 w:bidi="ar"/>
              </w:rPr>
              <w:t>Preference for simple task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0C09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18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078F93FC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prefer relatively simple and straightforward tasks or assignments.</w:t>
            </w:r>
          </w:p>
        </w:tc>
      </w:tr>
      <w:tr w:rsidR="005E028D" w:rsidRPr="00293207" w14:paraId="76EF8C04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3F878C1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vMerge/>
            <w:tcBorders>
              <w:left w:val="nil"/>
              <w:bottom w:val="nil"/>
              <w:right w:val="nil"/>
            </w:tcBorders>
          </w:tcPr>
          <w:p w14:paraId="3E3D4454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178B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19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0D5AFED9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enjoy doing work or tasks with clear procedural steps.</w:t>
            </w:r>
          </w:p>
        </w:tc>
      </w:tr>
      <w:tr w:rsidR="005E028D" w:rsidRPr="00293207" w14:paraId="06EE0C4D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EDB76B4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465BDF8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A01E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2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1A4C949D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prefer to choose work that I am confident in doing well, rather than work that requires me to give my all.</w:t>
            </w:r>
          </w:p>
        </w:tc>
      </w:tr>
      <w:tr w:rsidR="005E028D" w:rsidRPr="00293207" w14:paraId="466948F5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55AA176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0F1349D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318B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2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2785786A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prefer to have someone set clear goals for me in my work.</w:t>
            </w:r>
          </w:p>
        </w:tc>
      </w:tr>
      <w:tr w:rsidR="005E028D" w:rsidRPr="00293207" w14:paraId="5796AD9E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020BFA9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</w:tcPr>
          <w:p w14:paraId="13659C60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 w:bidi="ar"/>
              </w:rPr>
              <w:t>Focus on interpersonal competi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CA85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2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1D621A46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want to know how well I can perform academically.</w:t>
            </w:r>
          </w:p>
        </w:tc>
      </w:tr>
      <w:tr w:rsidR="005E028D" w:rsidRPr="00293207" w14:paraId="26456548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A8F7D76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vMerge/>
            <w:tcBorders>
              <w:left w:val="nil"/>
              <w:right w:val="nil"/>
            </w:tcBorders>
          </w:tcPr>
          <w:p w14:paraId="7DCCE364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7721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2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02B2F3F3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hope that others will recognize my excellence in academics.</w:t>
            </w:r>
          </w:p>
        </w:tc>
      </w:tr>
      <w:tr w:rsidR="005E028D" w:rsidRPr="00293207" w14:paraId="2D15FA5A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F4B30E2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vMerge/>
            <w:tcBorders>
              <w:left w:val="nil"/>
              <w:bottom w:val="nil"/>
              <w:right w:val="nil"/>
            </w:tcBorders>
          </w:tcPr>
          <w:p w14:paraId="129F21A6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A515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2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47FC1748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I am very clear that my goal or purpose is to pursue good grades.</w:t>
            </w:r>
          </w:p>
        </w:tc>
      </w:tr>
      <w:tr w:rsidR="005E028D" w:rsidRPr="00293207" w14:paraId="498FD69F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F321654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F8F60DD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0202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bidi="ar"/>
              </w:rPr>
              <w:t>C25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754DED27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For me, success means doing better than others.</w:t>
            </w:r>
          </w:p>
        </w:tc>
      </w:tr>
      <w:tr w:rsidR="005E028D" w:rsidRPr="00293207" w14:paraId="71188F17" w14:textId="77777777" w:rsidTr="004815FC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E296981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5C1483E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 w:bidi="ar"/>
              </w:rPr>
              <w:t>Pursuit of reward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25D9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C26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</w:tcPr>
          <w:p w14:paraId="24A1DFEF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Regardless of what I do, I always hope for some form of reward or compensation.</w:t>
            </w:r>
          </w:p>
        </w:tc>
      </w:tr>
      <w:tr w:rsidR="005E028D" w:rsidRPr="00293207" w14:paraId="07ED51B6" w14:textId="77777777" w:rsidTr="004815FC"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56365932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7E08A61B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14:paraId="2CD95CEF" w14:textId="77777777" w:rsidR="005E028D" w:rsidRPr="00293207" w:rsidRDefault="005E028D" w:rsidP="004815FC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  <w:lang w:eastAsia="zh-Hans"/>
              </w:rPr>
              <w:t>C27</w:t>
            </w:r>
          </w:p>
        </w:tc>
        <w:tc>
          <w:tcPr>
            <w:tcW w:w="5200" w:type="dxa"/>
            <w:tcBorders>
              <w:top w:val="nil"/>
              <w:left w:val="nil"/>
              <w:right w:val="nil"/>
            </w:tcBorders>
          </w:tcPr>
          <w:p w14:paraId="29CF11DF" w14:textId="77777777" w:rsidR="005E028D" w:rsidRPr="00293207" w:rsidRDefault="005E028D" w:rsidP="004815FC">
            <w:pPr>
              <w:widowControl/>
              <w:jc w:val="left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293207">
              <w:rPr>
                <w:rFonts w:ascii="Times New Roman Regular" w:hAnsi="Times New Roman Regular" w:cs="Times New Roman Regular" w:hint="eastAsia"/>
                <w:szCs w:val="20"/>
              </w:rPr>
              <w:t>What concerns me more is not the work I do, but what I can gain from it.</w:t>
            </w:r>
          </w:p>
        </w:tc>
      </w:tr>
    </w:tbl>
    <w:p w14:paraId="7606B22B" w14:textId="77777777" w:rsidR="005E028D" w:rsidRPr="005E028D" w:rsidRDefault="005E028D">
      <w:pPr>
        <w:rPr>
          <w:rFonts w:hint="eastAsia"/>
        </w:rPr>
      </w:pPr>
    </w:p>
    <w:sectPr w:rsidR="005E028D" w:rsidRPr="005E0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91E3E" w14:textId="77777777" w:rsidR="005E028D" w:rsidRDefault="005E028D" w:rsidP="005E028D">
      <w:r>
        <w:separator/>
      </w:r>
    </w:p>
  </w:endnote>
  <w:endnote w:type="continuationSeparator" w:id="0">
    <w:p w14:paraId="488B5C2F" w14:textId="77777777" w:rsidR="005E028D" w:rsidRDefault="005E028D" w:rsidP="005E0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TIX-Regular">
    <w:altName w:val="Calibri"/>
    <w:charset w:val="00"/>
    <w:family w:val="auto"/>
    <w:pitch w:val="default"/>
  </w:font>
  <w:font w:name="方正书宋_GBK">
    <w:charset w:val="86"/>
    <w:family w:val="auto"/>
    <w:pitch w:val="default"/>
    <w:sig w:usb0="A00002BF" w:usb1="38CF7CFA" w:usb2="00082016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2E697E" w14:textId="77777777" w:rsidR="005E028D" w:rsidRDefault="005E028D" w:rsidP="005E028D">
      <w:r>
        <w:separator/>
      </w:r>
    </w:p>
  </w:footnote>
  <w:footnote w:type="continuationSeparator" w:id="0">
    <w:p w14:paraId="65A1399D" w14:textId="77777777" w:rsidR="005E028D" w:rsidRDefault="005E028D" w:rsidP="005E0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7529"/>
    <w:rsid w:val="00096645"/>
    <w:rsid w:val="0018607E"/>
    <w:rsid w:val="002102D0"/>
    <w:rsid w:val="0036729B"/>
    <w:rsid w:val="005E028D"/>
    <w:rsid w:val="007D7529"/>
    <w:rsid w:val="00FB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BA9D9"/>
  <w15:chartTrackingRefBased/>
  <w15:docId w15:val="{83D1CEA8-D8C5-45B7-82C2-F546C248E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28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7D75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75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75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75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75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75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75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75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75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75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75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75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75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752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75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75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75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75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75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7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75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75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75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75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75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75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7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75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75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02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02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0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028D"/>
    <w:rPr>
      <w:sz w:val="18"/>
      <w:szCs w:val="18"/>
    </w:rPr>
  </w:style>
  <w:style w:type="table" w:styleId="af2">
    <w:name w:val="Table Grid"/>
    <w:basedOn w:val="a1"/>
    <w:qFormat/>
    <w:rsid w:val="005E028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8</Words>
  <Characters>4269</Characters>
  <Application>Microsoft Office Word</Application>
  <DocSecurity>0</DocSecurity>
  <Lines>35</Lines>
  <Paragraphs>10</Paragraphs>
  <ScaleCrop>false</ScaleCrop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en Li</dc:creator>
  <cp:keywords/>
  <dc:description/>
  <cp:lastModifiedBy>Rayen Li</cp:lastModifiedBy>
  <cp:revision>3</cp:revision>
  <dcterms:created xsi:type="dcterms:W3CDTF">2025-12-13T15:08:00Z</dcterms:created>
  <dcterms:modified xsi:type="dcterms:W3CDTF">2025-12-13T15:08:00Z</dcterms:modified>
</cp:coreProperties>
</file>